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2.  Mutant and Phenotype Incidence</w:t>
      </w:r>
    </w:p>
    <w:p>
      <w:pPr>
        <w:pStyle w:val="Normal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ab/>
      </w:r>
    </w:p>
    <w:p>
      <w:pPr>
        <w:pStyle w:val="Normal"/>
        <w:rPr>
          <w:rFonts w:ascii="Courier;Courier New" w:hAnsi="Courier;Courier New" w:cs="Courier;Courier New"/>
          <w:b/>
          <w:b/>
          <w:sz w:val="20"/>
        </w:rPr>
      </w:pPr>
      <w:r>
        <w:rPr>
          <w:rFonts w:cs="Courier;Courier New" w:ascii="Courier;Courier New" w:hAnsi="Courier;Courier New"/>
          <w:b/>
          <w:sz w:val="20"/>
        </w:rPr>
        <w:t xml:space="preserve">Genetic </w:t>
        <w:tab/>
        <w:t xml:space="preserve"> Mutants Recovered         Blebs </w:t>
        <w:tab/>
        <w:t xml:space="preserve">   Limb </w:t>
        <w:tab/>
        <w:t xml:space="preserve">  Dead </w:t>
      </w:r>
    </w:p>
    <w:p>
      <w:pPr>
        <w:pStyle w:val="Normal"/>
        <w:rPr>
          <w:rFonts w:ascii="Courier;Courier New" w:hAnsi="Courier;Courier New" w:cs="Courier;Courier New"/>
          <w:b/>
          <w:b/>
          <w:sz w:val="20"/>
          <w:u w:val="single"/>
        </w:rPr>
      </w:pPr>
      <w:r>
        <w:rPr>
          <w:rFonts w:cs="Courier;Courier New" w:ascii="Courier;Courier New" w:hAnsi="Courier;Courier New"/>
          <w:b/>
          <w:sz w:val="20"/>
          <w:u w:val="single"/>
        </w:rPr>
        <w:t>Background</w:t>
        <w:tab/>
        <w:t>Expected</w:t>
        <w:tab/>
        <w:t>Observed</w:t>
        <w:tab/>
        <w:t>beyond nose   Defects    Mutants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  <w:t>AJ/ FVB</w:t>
        <w:tab/>
        <w:t xml:space="preserve">     18</w:t>
        <w:tab/>
        <w:t xml:space="preserve">     15</w:t>
        <w:tab/>
        <w:tab/>
        <w:t>0</w:t>
        <w:tab/>
        <w:t xml:space="preserve">    0</w:t>
        <w:tab/>
        <w:tab/>
        <w:t xml:space="preserve">    0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  <w:t>AJ/ FVB/ B6</w:t>
        <w:tab/>
        <w:t xml:space="preserve">    131</w:t>
        <w:tab/>
        <w:t xml:space="preserve">    115</w:t>
        <w:tab/>
        <w:t xml:space="preserve">  17(14.8%)   12(10.4%)  9 (7.8%)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  <w:t>N1,N2,N3 B6</w:t>
        <w:tab/>
        <w:t xml:space="preserve">     35</w:t>
        <w:tab/>
        <w:t xml:space="preserve">     33       16(48.5%)    1 (3.0%)  4(12.1%)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  <w:t>N3 FVB</w:t>
        <w:tab/>
        <w:t xml:space="preserve">     13          14           0         0           0</w:t>
      </w:r>
    </w:p>
    <w:p>
      <w:pPr>
        <w:pStyle w:val="Normal"/>
        <w:rPr>
          <w:rFonts w:ascii="Courier;Courier New" w:hAnsi="Courier;Courier New" w:cs="Courier;Courier New"/>
          <w:sz w:val="20"/>
        </w:rPr>
      </w:pPr>
      <w:r>
        <w:rPr>
          <w:rFonts w:cs="Courier;Courier New" w:ascii="Courier;Courier New" w:hAnsi="Courier;Courier New"/>
          <w:sz w:val="20"/>
        </w:rPr>
        <w:t>N1,N2 129         4           2           0         0          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mbryos were harvested from the genetic backgrounds indicated and associated phenotypes quantifi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6:47:00Z</dcterms:created>
  <dc:creator>Information Systems</dc:creator>
  <dc:description/>
  <cp:keywords/>
  <dc:language>en-US</dc:language>
  <cp:lastModifiedBy>Rolf Stottmann</cp:lastModifiedBy>
  <dcterms:modified xsi:type="dcterms:W3CDTF">2011-07-08T16:47:00Z</dcterms:modified>
  <cp:revision>2</cp:revision>
  <dc:subject/>
  <dc:title>Supplemental Table 2</dc:title>
</cp:coreProperties>
</file>